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9D9B9" w14:textId="0D029BED" w:rsidR="009054E9" w:rsidRPr="002D724C" w:rsidRDefault="009054E9" w:rsidP="002D724C">
      <w:pPr>
        <w:jc w:val="center"/>
        <w:rPr>
          <w:rFonts w:ascii="Times New Roman" w:eastAsia="Yu Gothic" w:hAnsi="Times New Roman" w:cs="Times New Roman"/>
          <w:b/>
          <w:bCs/>
          <w:lang w:eastAsia="ja-JP"/>
        </w:rPr>
      </w:pPr>
      <w:r w:rsidRPr="002D724C">
        <w:rPr>
          <w:rFonts w:ascii="Times New Roman" w:eastAsia="Yu Gothic" w:hAnsi="Times New Roman" w:cs="Times New Roman"/>
          <w:b/>
          <w:bCs/>
          <w:lang w:eastAsia="ja-JP"/>
        </w:rPr>
        <w:t>Supplemental Online Content</w:t>
      </w:r>
    </w:p>
    <w:p w14:paraId="39D33B13" w14:textId="77777777" w:rsidR="009054E9" w:rsidRDefault="009054E9" w:rsidP="009054E9">
      <w:pPr>
        <w:rPr>
          <w:rFonts w:ascii="Times New Roman" w:eastAsia="Yu Gothic" w:hAnsi="Times New Roman" w:cs="Times New Roman"/>
          <w:lang w:eastAsia="ja-JP"/>
        </w:rPr>
      </w:pPr>
    </w:p>
    <w:p w14:paraId="4185565D" w14:textId="525A5FA0" w:rsidR="009054E9" w:rsidRPr="00A8714C" w:rsidRDefault="009054E9" w:rsidP="009054E9">
      <w:pPr>
        <w:pStyle w:val="NoSpacing"/>
        <w:rPr>
          <w:rFonts w:ascii="Times New Roman" w:eastAsia="Yu Gothic" w:hAnsi="Times New Roman" w:cs="Times New Roman"/>
          <w:b/>
          <w:bCs/>
          <w:lang w:eastAsia="ja-JP"/>
        </w:rPr>
      </w:pPr>
      <w:r w:rsidRPr="00A8714C">
        <w:rPr>
          <w:rFonts w:ascii="Times New Roman" w:eastAsia="Yu Gothic" w:hAnsi="Times New Roman" w:cs="Times New Roman"/>
          <w:b/>
          <w:bCs/>
          <w:lang w:eastAsia="ja-JP"/>
        </w:rPr>
        <w:t>eMethods</w:t>
      </w:r>
      <w:r>
        <w:rPr>
          <w:rFonts w:ascii="Times New Roman" w:eastAsia="Yu Gothic" w:hAnsi="Times New Roman" w:cs="Times New Roman"/>
          <w:lang w:eastAsia="ja-JP"/>
        </w:rPr>
        <w:t>.</w:t>
      </w:r>
      <w:r w:rsidRPr="009054E9">
        <w:rPr>
          <w:rFonts w:ascii="Times New Roman" w:eastAsia="Yu Gothic" w:hAnsi="Times New Roman" w:cs="Times New Roman"/>
          <w:lang w:eastAsia="ja-JP"/>
        </w:rPr>
        <w:t xml:space="preserve"> Statistical Methods Description</w:t>
      </w:r>
    </w:p>
    <w:p w14:paraId="11D4C86D" w14:textId="2453C907" w:rsidR="009054E9" w:rsidRPr="009B5384" w:rsidRDefault="009054E9" w:rsidP="009054E9">
      <w:pPr>
        <w:widowControl/>
        <w:jc w:val="left"/>
        <w:rPr>
          <w:rFonts w:ascii="Times New Roman" w:eastAsiaTheme="minorEastAsia" w:hAnsi="Times New Roman" w:cs="Times New Roman"/>
          <w:b/>
          <w:bCs/>
          <w:szCs w:val="24"/>
        </w:rPr>
      </w:pPr>
      <w:r w:rsidRPr="009B5384">
        <w:rPr>
          <w:rFonts w:ascii="Times New Roman" w:eastAsiaTheme="minorEastAsia" w:hAnsi="Times New Roman" w:cs="Times New Roman"/>
          <w:b/>
          <w:bCs/>
          <w:szCs w:val="24"/>
        </w:rPr>
        <w:t>eTable1</w:t>
      </w:r>
      <w:r>
        <w:rPr>
          <w:rFonts w:ascii="Times New Roman" w:eastAsiaTheme="minorEastAsia" w:hAnsi="Times New Roman" w:cs="Times New Roman"/>
          <w:b/>
          <w:bCs/>
          <w:szCs w:val="24"/>
        </w:rPr>
        <w:t>.</w:t>
      </w:r>
      <w:r w:rsidRPr="009B5384">
        <w:rPr>
          <w:rFonts w:ascii="Times New Roman" w:eastAsiaTheme="minorEastAsia" w:hAnsi="Times New Roman" w:cs="Times New Roman"/>
          <w:b/>
          <w:bCs/>
          <w:szCs w:val="24"/>
        </w:rPr>
        <w:t xml:space="preserve"> </w:t>
      </w:r>
      <w:r w:rsidRPr="009054E9">
        <w:rPr>
          <w:rFonts w:ascii="Times New Roman" w:eastAsiaTheme="minorEastAsia" w:hAnsi="Times New Roman" w:cs="Times New Roman" w:hint="eastAsia"/>
          <w:szCs w:val="24"/>
        </w:rPr>
        <w:t>Joinpoint regression results for the overall US suicide rates.</w:t>
      </w:r>
    </w:p>
    <w:p w14:paraId="1F169CAD" w14:textId="77777777" w:rsidR="009054E9" w:rsidRDefault="009054E9" w:rsidP="009054E9">
      <w:pPr>
        <w:rPr>
          <w:rFonts w:ascii="Times New Roman" w:eastAsia="Yu Gothic" w:hAnsi="Times New Roman" w:cs="Times New Roman"/>
          <w:lang w:eastAsia="ja-JP"/>
        </w:rPr>
      </w:pPr>
    </w:p>
    <w:p w14:paraId="4405D103" w14:textId="70135B15" w:rsidR="009054E9" w:rsidRDefault="009054E9">
      <w:pPr>
        <w:widowControl/>
        <w:spacing w:after="160" w:line="278" w:lineRule="auto"/>
        <w:jc w:val="left"/>
        <w:rPr>
          <w:rFonts w:ascii="Times New Roman" w:eastAsia="Yu Gothic" w:hAnsi="Times New Roman" w:cs="Times New Roman"/>
          <w:b/>
          <w:bCs/>
          <w:lang w:eastAsia="ja-JP"/>
        </w:rPr>
      </w:pPr>
      <w:r>
        <w:rPr>
          <w:rFonts w:ascii="Times New Roman" w:eastAsia="Yu Gothic" w:hAnsi="Times New Roman" w:cs="Times New Roman"/>
          <w:b/>
          <w:bCs/>
          <w:lang w:eastAsia="ja-JP"/>
        </w:rPr>
        <w:br w:type="page"/>
      </w:r>
    </w:p>
    <w:p w14:paraId="2D12607B" w14:textId="46C0CD59" w:rsidR="009054E9" w:rsidRPr="007B1A8C" w:rsidRDefault="009054E9" w:rsidP="007B1A8C">
      <w:pPr>
        <w:widowControl/>
        <w:jc w:val="left"/>
        <w:rPr>
          <w:rFonts w:ascii="Arial" w:eastAsiaTheme="minorEastAsia" w:hAnsi="Arial" w:cs="Arial"/>
          <w:b/>
          <w:bCs/>
          <w:szCs w:val="24"/>
        </w:rPr>
      </w:pPr>
      <w:r w:rsidRPr="007B1A8C">
        <w:rPr>
          <w:rFonts w:ascii="Arial" w:eastAsiaTheme="minorEastAsia" w:hAnsi="Arial" w:cs="Arial"/>
          <w:b/>
          <w:bCs/>
          <w:szCs w:val="24"/>
        </w:rPr>
        <w:lastRenderedPageBreak/>
        <w:t>eMethods</w:t>
      </w:r>
      <w:r w:rsidR="00037D21">
        <w:rPr>
          <w:rFonts w:ascii="Arial" w:eastAsiaTheme="minorEastAsia" w:hAnsi="Arial" w:cs="Arial"/>
          <w:b/>
          <w:bCs/>
          <w:szCs w:val="24"/>
        </w:rPr>
        <w:t>.</w:t>
      </w:r>
      <w:r w:rsidRPr="007B1A8C">
        <w:rPr>
          <w:rFonts w:ascii="Arial" w:eastAsiaTheme="minorEastAsia" w:hAnsi="Arial" w:cs="Arial"/>
          <w:b/>
          <w:bCs/>
          <w:szCs w:val="24"/>
        </w:rPr>
        <w:t xml:space="preserve"> Statistical Methods Description</w:t>
      </w:r>
    </w:p>
    <w:p w14:paraId="350C1318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32289">
        <w:rPr>
          <w:rFonts w:ascii="Times New Roman" w:hAnsi="Times New Roman" w:cs="Times New Roman"/>
          <w:sz w:val="20"/>
          <w:szCs w:val="20"/>
        </w:rPr>
        <w:t>The suicide rates can be expressed by the following formula:</w:t>
      </w:r>
    </w:p>
    <w:p w14:paraId="2B455357" w14:textId="77777777" w:rsidR="009054E9" w:rsidRPr="00E32289" w:rsidRDefault="0055075B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.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.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Yu Gothic" w:hAnsi="Cambria Math" w:cs="Times New Roman"/>
                  <w:sz w:val="20"/>
                  <w:szCs w:val="20"/>
                  <w:lang w:eastAsia="ja-JP"/>
                </w:rPr>
                <m:t>i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</m:t>
                          </m:r>
                        </m:sub>
                        <m:sup/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jkl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j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p>
                              </m:sSubSup>
                            </m:den>
                          </m:f>
                        </m:e>
                      </m:nary>
                    </m:e>
                  </m:nary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*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.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</m:den>
                  </m:f>
                </m:e>
              </m:nary>
            </m:e>
          </m:nary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Yu Gothic" w:hAnsi="Cambria Math" w:cs="Times New Roman"/>
                  <w:sz w:val="20"/>
                  <w:szCs w:val="20"/>
                  <w:lang w:eastAsia="ja-JP"/>
                </w:rPr>
                <m:t>i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  <m:ctrlPr>
                                <w:rPr>
                                  <w:rFonts w:ascii="Cambria Math" w:eastAsia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bSup>
                        </m:e>
                      </m:nary>
                    </m:e>
                  </m:nary>
                </m:e>
              </m:nary>
            </m:e>
          </m:nary>
        </m:oMath>
      </m:oMathPara>
    </w:p>
    <w:p w14:paraId="1D9AFF5C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32289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p>
      </m:oMath>
      <w:r w:rsidRPr="00E32289">
        <w:rPr>
          <w:rFonts w:ascii="Times New Roman" w:hAnsi="Times New Roman" w:cs="Times New Roman"/>
          <w:sz w:val="20"/>
          <w:szCs w:val="20"/>
        </w:rPr>
        <w:t xml:space="preserve"> refers to the total crude suicide rate 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.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means the total number of suicide deaths 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>
        <w:rPr>
          <w:rFonts w:ascii="Times New Roman" w:hAnsi="Times New Roman" w:cs="Times New Roman"/>
          <w:sz w:val="20"/>
          <w:szCs w:val="20"/>
        </w:rPr>
        <w:t>;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.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.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refers to the total population 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bSup>
      </m:oMath>
      <w:r w:rsidRPr="00E32289">
        <w:rPr>
          <w:rFonts w:ascii="Times New Roman" w:hAnsi="Times New Roman" w:cs="Times New Roman"/>
          <w:sz w:val="20"/>
          <w:szCs w:val="20"/>
        </w:rPr>
        <w:t xml:space="preserve"> denotes suicide death at age</w:t>
      </w:r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group</w:t>
      </w:r>
      <w:r w:rsidRPr="00E32289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for sex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, ethic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with methods</w:t>
      </w:r>
      <w:r w:rsidRPr="00E32289">
        <w:rPr>
          <w:rFonts w:ascii="Times New Roman" w:hAnsi="Times New Roman" w:cs="Times New Roman"/>
          <w:i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l 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,and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,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is the population at age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for sex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and ethic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E32289">
        <w:rPr>
          <w:rFonts w:ascii="Times New Roman" w:hAnsi="Times New Roman" w:cs="Times New Roman"/>
          <w:sz w:val="20"/>
          <w:szCs w:val="20"/>
        </w:rPr>
        <w:t xml:space="preserve">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The suicide rate change due to the population change can be decomposed </w:t>
      </w:r>
    </w:p>
    <w:p w14:paraId="5E431C39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F9EB290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32289">
        <w:rPr>
          <w:rFonts w:ascii="Times New Roman" w:hAnsi="Times New Roman" w:cs="Times New Roman"/>
          <w:sz w:val="20"/>
          <w:szCs w:val="20"/>
        </w:rPr>
        <w:t xml:space="preserve">Correspondingly,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measures the suicide rates at age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</w:t>
      </w:r>
      <w:r w:rsidRPr="00E32289">
        <w:rPr>
          <w:rFonts w:ascii="Times New Roman" w:eastAsia="等线" w:hAnsi="Times New Roman" w:cs="Times New Roman"/>
          <w:sz w:val="20"/>
          <w:szCs w:val="20"/>
        </w:rPr>
        <w:t xml:space="preserve">for sex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, ethic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with methods</w:t>
      </w:r>
      <w:r w:rsidRPr="00E32289">
        <w:rPr>
          <w:rFonts w:ascii="Times New Roman" w:hAnsi="Times New Roman" w:cs="Times New Roman"/>
          <w:i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l</m:t>
        </m:r>
      </m:oMath>
      <w:r w:rsidRPr="00E3228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32289">
        <w:rPr>
          <w:rFonts w:ascii="Times New Roman" w:hAnsi="Times New Roman" w:cs="Times New Roman"/>
          <w:sz w:val="20"/>
          <w:szCs w:val="20"/>
        </w:rPr>
        <w:t xml:space="preserve">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jk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</m:sSubSup>
          </m:den>
        </m:f>
      </m:oMath>
      <w:r w:rsidRPr="00E32289">
        <w:rPr>
          <w:rFonts w:ascii="Times New Roman" w:hAnsi="Times New Roman" w:cs="Times New Roman"/>
          <w:sz w:val="20"/>
          <w:szCs w:val="20"/>
        </w:rPr>
        <w:t xml:space="preserve">is the population structure with regard to specific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E32289">
        <w:rPr>
          <w:rFonts w:ascii="Times New Roman" w:hAnsi="Times New Roman" w:cs="Times New Roman"/>
          <w:sz w:val="20"/>
          <w:szCs w:val="20"/>
        </w:rPr>
        <w:t xml:space="preserve"> </w:t>
      </w:r>
      <w:r w:rsidRPr="00E32289">
        <w:rPr>
          <w:rFonts w:ascii="Times New Roman" w:eastAsia="等线" w:hAnsi="Times New Roman" w:cs="Times New Roman"/>
          <w:sz w:val="20"/>
          <w:szCs w:val="20"/>
        </w:rPr>
        <w:t xml:space="preserve">for sex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, ethic </w:t>
      </w:r>
      <m:oMath>
        <m:r>
          <w:rPr>
            <w:rFonts w:ascii="Cambria Math" w:hAnsi="Cambria Math" w:cs="Times New Roman"/>
            <w:sz w:val="20"/>
            <w:szCs w:val="20"/>
          </w:rPr>
          <m:t>k</m:t>
        </m:r>
      </m:oMath>
      <w:r w:rsidRPr="00E32289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E32289">
        <w:rPr>
          <w:rFonts w:ascii="Times New Roman" w:hAnsi="Times New Roman" w:cs="Times New Roman"/>
          <w:sz w:val="20"/>
          <w:szCs w:val="20"/>
        </w:rPr>
        <w:t xml:space="preserve">at the time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E32289" w:rsidDel="005E0AAA">
        <w:rPr>
          <w:rFonts w:ascii="Times New Roman" w:hAnsi="Times New Roman" w:cs="Times New Roman"/>
          <w:sz w:val="20"/>
          <w:szCs w:val="20"/>
        </w:rPr>
        <w:t xml:space="preserve"> </w:t>
      </w:r>
      <w:r w:rsidRPr="00E3228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3521D2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F5F3129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32289">
        <w:rPr>
          <w:rFonts w:ascii="Times New Roman" w:hAnsi="Times New Roman" w:cs="Times New Roman"/>
          <w:sz w:val="20"/>
          <w:szCs w:val="20"/>
        </w:rPr>
        <w:t xml:space="preserve">The change of suicide rate at two different time poin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 w:rsidRPr="00E3228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E3228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EDAA64" w14:textId="77777777" w:rsidR="009054E9" w:rsidRPr="00E32289" w:rsidRDefault="0055075B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Δ</m:t>
          </m:r>
          <m:r>
            <w:rPr>
              <w:rFonts w:ascii="Cambria Math" w:hAnsi="Cambria Math" w:cs="Times New Roman"/>
              <w:sz w:val="20"/>
              <w:szCs w:val="20"/>
            </w:rPr>
            <m:t>R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Yu Gothic" w:hAnsi="Cambria Math" w:cs="Times New Roman"/>
                  <w:sz w:val="20"/>
                  <w:szCs w:val="20"/>
                  <w:lang w:eastAsia="ja-JP"/>
                </w:rPr>
                <m:t>i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Δ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l</m:t>
                              </m:r>
                            </m:sub>
                            <m:sup/>
                          </m:sSub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×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e>
                      </m:nary>
                    </m:e>
                  </m:nary>
                </m:e>
              </m:nary>
            </m:e>
          </m:nary>
          <m:r>
            <w:rPr>
              <w:rFonts w:ascii="Cambria Math" w:hAnsi="Cambria Math" w:cs="Times New Roman"/>
              <w:sz w:val="20"/>
              <w:szCs w:val="20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Yu Gothic" w:hAnsi="Cambria Math" w:cs="Times New Roman"/>
                  <w:sz w:val="20"/>
                  <w:szCs w:val="20"/>
                  <w:lang w:eastAsia="ja-JP"/>
                </w:rPr>
                <m:t>i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l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Δ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</m:t>
                              </m:r>
                            </m:sub>
                            <m:sup/>
                          </m:sSub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×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l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</m:e>
                      </m:nary>
                    </m:e>
                  </m:nary>
                </m:e>
              </m:nary>
            </m:e>
          </m:nary>
        </m:oMath>
      </m:oMathPara>
    </w:p>
    <w:p w14:paraId="25AE9685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32289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/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p>
        </m:sSubSup>
        <m:r>
          <w:rPr>
            <w:rFonts w:ascii="Cambria Math" w:hAnsi="Cambria Math" w:cs="Times New Roman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sup>
        </m:sSubSup>
      </m:oMath>
      <w:r w:rsidRPr="00E32289">
        <w:rPr>
          <w:rFonts w:ascii="Times New Roman" w:hAnsi="Times New Roman" w:cs="Times New Roman"/>
          <w:sz w:val="20"/>
          <w:szCs w:val="20"/>
        </w:rPr>
        <w:t xml:space="preserve">,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/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p>
        </m:sSubSup>
        <m:r>
          <w:rPr>
            <w:rFonts w:ascii="Cambria Math" w:hAnsi="Cambria Math" w:cs="Times New Roman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sup>
        </m:sSubSup>
      </m:oMath>
      <w:r w:rsidRPr="00E32289">
        <w:rPr>
          <w:rFonts w:ascii="Times New Roman" w:hAnsi="Times New Roman" w:cs="Times New Roman"/>
          <w:sz w:val="20"/>
          <w:szCs w:val="20"/>
        </w:rPr>
        <w:t xml:space="preserve">. The former term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/>
        </m:sSubSup>
        <m:r>
          <w:rPr>
            <w:rFonts w:ascii="Cambria Math" w:hAnsi="Cambria Math" w:cs="Times New Roman"/>
            <w:sz w:val="20"/>
            <w:szCs w:val="20"/>
          </w:rPr>
          <m:t>×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</m:sub>
            </m:sSub>
          </m:sup>
        </m:sSubSup>
      </m:oMath>
      <w:r w:rsidRPr="00E32289">
        <w:rPr>
          <w:rFonts w:ascii="Times New Roman" w:hAnsi="Times New Roman" w:cs="Times New Roman"/>
          <w:sz w:val="20"/>
          <w:szCs w:val="20"/>
        </w:rPr>
        <w:t xml:space="preserve">refers to the suicide rate change due to the suicide rate change, and the later term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</m:t>
            </m:r>
          </m:sub>
          <m:sup/>
        </m:sSubSup>
        <m:r>
          <w:rPr>
            <w:rFonts w:ascii="Cambria Math" w:hAnsi="Cambria Math" w:cs="Times New Roman"/>
            <w:sz w:val="20"/>
            <w:szCs w:val="20"/>
          </w:rPr>
          <m:t>×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jkl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p>
        </m:sSubSup>
      </m:oMath>
      <w:r w:rsidRPr="00E32289">
        <w:rPr>
          <w:rFonts w:ascii="Times New Roman" w:hAnsi="Times New Roman" w:cs="Times New Roman"/>
          <w:sz w:val="20"/>
          <w:szCs w:val="20"/>
        </w:rPr>
        <w:t xml:space="preserve"> is the suicide rate change due to the population change.</w:t>
      </w:r>
    </w:p>
    <w:p w14:paraId="35D13E24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749AC0B" w14:textId="77777777" w:rsidR="009054E9" w:rsidRPr="00E32289" w:rsidRDefault="009054E9" w:rsidP="009054E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E32289">
        <w:rPr>
          <w:rFonts w:ascii="Times New Roman" w:hAnsi="Times New Roman" w:cs="Times New Roman"/>
          <w:sz w:val="20"/>
          <w:szCs w:val="20"/>
        </w:rPr>
        <w:t xml:space="preserve">Therefore, the total suicide rate can be decomposed into two constituents, i.e., age-specific suicide rate and population age structure. </w:t>
      </w:r>
    </w:p>
    <w:p w14:paraId="2059E7FB" w14:textId="77777777" w:rsidR="009054E9" w:rsidRDefault="009054E9" w:rsidP="009054E9">
      <w:pPr>
        <w:rPr>
          <w:rFonts w:ascii="Times New Roman" w:eastAsiaTheme="minorEastAsia" w:hAnsi="Times New Roman" w:cs="Times New Roman"/>
          <w:szCs w:val="24"/>
        </w:rPr>
      </w:pPr>
    </w:p>
    <w:p w14:paraId="342554B0" w14:textId="77777777" w:rsidR="009054E9" w:rsidRDefault="009054E9" w:rsidP="009054E9">
      <w:pPr>
        <w:widowControl/>
        <w:jc w:val="left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/>
          <w:szCs w:val="24"/>
        </w:rPr>
        <w:br w:type="page"/>
      </w:r>
    </w:p>
    <w:p w14:paraId="172EA8E0" w14:textId="2E820DE2" w:rsidR="009054E9" w:rsidRPr="007B1A8C" w:rsidRDefault="009054E9" w:rsidP="009054E9">
      <w:pPr>
        <w:widowControl/>
        <w:jc w:val="left"/>
        <w:rPr>
          <w:rFonts w:ascii="Arial" w:eastAsiaTheme="minorEastAsia" w:hAnsi="Arial" w:cs="Arial"/>
          <w:b/>
          <w:bCs/>
          <w:szCs w:val="24"/>
        </w:rPr>
      </w:pPr>
      <w:r w:rsidRPr="007B1A8C">
        <w:rPr>
          <w:rFonts w:ascii="Arial" w:eastAsiaTheme="minorEastAsia" w:hAnsi="Arial" w:cs="Arial"/>
          <w:b/>
          <w:bCs/>
          <w:szCs w:val="24"/>
        </w:rPr>
        <w:lastRenderedPageBreak/>
        <w:t>eTable1</w:t>
      </w:r>
      <w:r w:rsidR="00037D21">
        <w:rPr>
          <w:rFonts w:ascii="Arial" w:eastAsiaTheme="minorEastAsia" w:hAnsi="Arial" w:cs="Arial"/>
          <w:b/>
          <w:bCs/>
          <w:szCs w:val="24"/>
        </w:rPr>
        <w:t>.</w:t>
      </w:r>
      <w:r w:rsidRPr="007B1A8C">
        <w:rPr>
          <w:rFonts w:ascii="Arial" w:eastAsiaTheme="minorEastAsia" w:hAnsi="Arial" w:cs="Arial"/>
          <w:b/>
          <w:bCs/>
          <w:szCs w:val="24"/>
        </w:rPr>
        <w:t xml:space="preserve"> Joinpoint regression results for the overall US suicide rates.</w:t>
      </w:r>
    </w:p>
    <w:p w14:paraId="434EEA79" w14:textId="77777777" w:rsidR="009054E9" w:rsidRPr="004213B7" w:rsidRDefault="009054E9" w:rsidP="009054E9">
      <w:pPr>
        <w:widowControl/>
        <w:jc w:val="left"/>
        <w:rPr>
          <w:rFonts w:ascii="Arial" w:eastAsia="等线" w:hAnsi="Arial" w:cs="Arial"/>
          <w:sz w:val="16"/>
          <w:szCs w:val="16"/>
        </w:rPr>
      </w:pPr>
      <w:r w:rsidRPr="009C2F1E">
        <w:rPr>
          <w:rFonts w:ascii="Arial" w:eastAsiaTheme="minorEastAsia" w:hAnsi="Arial" w:cs="Arial"/>
          <w:sz w:val="16"/>
          <w:szCs w:val="16"/>
        </w:rPr>
        <w:t>Statistical inference is not available at the turning points 2018 and 2020 as there is only one observation (i.e. Year 2019) between these two turning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3402"/>
        <w:gridCol w:w="1134"/>
        <w:gridCol w:w="1133"/>
      </w:tblGrid>
      <w:tr w:rsidR="00430797" w14:paraId="42146EDF" w14:textId="77777777" w:rsidTr="004E0C17">
        <w:tc>
          <w:tcPr>
            <w:tcW w:w="1129" w:type="dxa"/>
          </w:tcPr>
          <w:p w14:paraId="14B3B484" w14:textId="70F2845F" w:rsidR="00430797" w:rsidRPr="004E0C17" w:rsidRDefault="00430797" w:rsidP="00430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0C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gment</w:t>
            </w:r>
          </w:p>
        </w:tc>
        <w:tc>
          <w:tcPr>
            <w:tcW w:w="1418" w:type="dxa"/>
          </w:tcPr>
          <w:p w14:paraId="6395052D" w14:textId="5DB8F50A" w:rsidR="00430797" w:rsidRPr="004E0C17" w:rsidRDefault="00430797" w:rsidP="004307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rt year </w:t>
            </w:r>
          </w:p>
        </w:tc>
        <w:tc>
          <w:tcPr>
            <w:tcW w:w="1134" w:type="dxa"/>
          </w:tcPr>
          <w:p w14:paraId="5C9747D5" w14:textId="2F7117F0" w:rsidR="00430797" w:rsidRPr="004E0C17" w:rsidRDefault="00430797" w:rsidP="004307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nd year</w:t>
            </w:r>
          </w:p>
        </w:tc>
        <w:tc>
          <w:tcPr>
            <w:tcW w:w="3402" w:type="dxa"/>
          </w:tcPr>
          <w:p w14:paraId="4D20ED84" w14:textId="35A9875C" w:rsidR="00430797" w:rsidRPr="004E0C17" w:rsidRDefault="00430797" w:rsidP="004307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uicide rate change per year (SE)</w:t>
            </w:r>
          </w:p>
        </w:tc>
        <w:tc>
          <w:tcPr>
            <w:tcW w:w="1134" w:type="dxa"/>
          </w:tcPr>
          <w:p w14:paraId="0344B853" w14:textId="5A320456" w:rsidR="00430797" w:rsidRPr="004E0C17" w:rsidRDefault="00430797" w:rsidP="0043079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0C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4E0C1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4E0C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133" w:type="dxa"/>
          </w:tcPr>
          <w:p w14:paraId="7E5FF3AF" w14:textId="7429BD19" w:rsidR="00430797" w:rsidRPr="004E0C17" w:rsidRDefault="00430797" w:rsidP="00430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BIC</w:t>
            </w:r>
            <w:r w:rsidR="005613CB" w:rsidRPr="004E0C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B276B0" w14:paraId="60A866C9" w14:textId="77777777" w:rsidTr="004E0C17">
        <w:tc>
          <w:tcPr>
            <w:tcW w:w="1129" w:type="dxa"/>
          </w:tcPr>
          <w:p w14:paraId="70C3C0B5" w14:textId="45CE3EC5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</w:tcPr>
          <w:p w14:paraId="5E253071" w14:textId="4F011368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</w:tcPr>
          <w:p w14:paraId="585B1ED2" w14:textId="35E9AAA4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402" w:type="dxa"/>
            <w:vAlign w:val="center"/>
          </w:tcPr>
          <w:p w14:paraId="20C4DD90" w14:textId="2BD82426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E0C17">
              <w:rPr>
                <w:rFonts w:ascii="Times New Roman" w:eastAsia="等线" w:hAnsi="Times New Roman" w:cs="Times New Roman"/>
                <w:sz w:val="20"/>
                <w:szCs w:val="20"/>
              </w:rPr>
              <w:t>8 (0.04)</w:t>
            </w:r>
          </w:p>
        </w:tc>
        <w:tc>
          <w:tcPr>
            <w:tcW w:w="1134" w:type="dxa"/>
          </w:tcPr>
          <w:p w14:paraId="3B748FE4" w14:textId="74FC1D44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F669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14:paraId="01C0E89C" w14:textId="1C4A3A3D" w:rsidR="00B276B0" w:rsidRPr="004E0C17" w:rsidRDefault="00317DA2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5613CB" w:rsidRPr="004E0C17">
              <w:rPr>
                <w:rFonts w:ascii="Times New Roman" w:eastAsia="等线" w:hAnsi="Times New Roman" w:cs="Times New Roman"/>
                <w:sz w:val="20"/>
                <w:szCs w:val="20"/>
              </w:rPr>
              <w:t>2.88</w:t>
            </w:r>
          </w:p>
        </w:tc>
      </w:tr>
      <w:tr w:rsidR="00B276B0" w14:paraId="61F67725" w14:textId="77777777" w:rsidTr="004E0C17">
        <w:tc>
          <w:tcPr>
            <w:tcW w:w="1129" w:type="dxa"/>
          </w:tcPr>
          <w:p w14:paraId="377C1D1E" w14:textId="794C8A22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</w:tcPr>
          <w:p w14:paraId="615539BB" w14:textId="3D528320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</w:tcPr>
          <w:p w14:paraId="639544D5" w14:textId="27663143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402" w:type="dxa"/>
            <w:vAlign w:val="center"/>
          </w:tcPr>
          <w:p w14:paraId="2F75C830" w14:textId="3F5082E0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4E0C1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1134" w:type="dxa"/>
          </w:tcPr>
          <w:p w14:paraId="548DAD6E" w14:textId="779BD107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Pr="004E0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3" w:type="dxa"/>
          </w:tcPr>
          <w:p w14:paraId="5A43468D" w14:textId="77777777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276B0" w14:paraId="279C1B3B" w14:textId="77777777" w:rsidTr="004E0C17">
        <w:tc>
          <w:tcPr>
            <w:tcW w:w="1129" w:type="dxa"/>
          </w:tcPr>
          <w:p w14:paraId="4745C42C" w14:textId="64B4134B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8" w:type="dxa"/>
          </w:tcPr>
          <w:p w14:paraId="59900279" w14:textId="2AACBEA0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73F4C995" w14:textId="334FB968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402" w:type="dxa"/>
            <w:vAlign w:val="center"/>
          </w:tcPr>
          <w:p w14:paraId="5A839DE1" w14:textId="644A1845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607F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8</w:t>
            </w:r>
            <w:r w:rsidRPr="004E0C1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N/A)</w:t>
            </w:r>
          </w:p>
        </w:tc>
        <w:tc>
          <w:tcPr>
            <w:tcW w:w="1134" w:type="dxa"/>
          </w:tcPr>
          <w:p w14:paraId="064CAF09" w14:textId="5054745F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3" w:type="dxa"/>
          </w:tcPr>
          <w:p w14:paraId="46E3AE22" w14:textId="77777777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276B0" w14:paraId="0BA3EF8F" w14:textId="77777777" w:rsidTr="004E0C17">
        <w:tc>
          <w:tcPr>
            <w:tcW w:w="1129" w:type="dxa"/>
          </w:tcPr>
          <w:p w14:paraId="2ACD67D9" w14:textId="3B13D095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8" w:type="dxa"/>
          </w:tcPr>
          <w:p w14:paraId="732A185C" w14:textId="56B2566E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241EF498" w14:textId="665B348F" w:rsidR="00B276B0" w:rsidRPr="0055075B" w:rsidRDefault="00B276B0" w:rsidP="00B276B0">
            <w:pPr>
              <w:widowControl/>
              <w:jc w:val="left"/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TW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</w:t>
            </w:r>
            <w:r w:rsidR="0055075B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402" w:type="dxa"/>
            <w:vAlign w:val="center"/>
          </w:tcPr>
          <w:p w14:paraId="2515B944" w14:textId="04AAA636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7F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6</w:t>
            </w:r>
            <w:r w:rsidRPr="004E0C1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134" w:type="dxa"/>
          </w:tcPr>
          <w:p w14:paraId="4D71197A" w14:textId="61E7016D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C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  <w:r w:rsidR="00F669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3" w:type="dxa"/>
          </w:tcPr>
          <w:p w14:paraId="06EB4ADF" w14:textId="77777777" w:rsidR="00B276B0" w:rsidRPr="004E0C17" w:rsidRDefault="00B276B0" w:rsidP="00B276B0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1C9890CF" w14:textId="43D5DC48" w:rsidR="004409C9" w:rsidRPr="00BD5978" w:rsidRDefault="004409C9" w:rsidP="00BD5978">
      <w:pPr>
        <w:widowControl/>
        <w:jc w:val="left"/>
        <w:rPr>
          <w:rFonts w:ascii="Arial" w:eastAsia="等线" w:hAnsi="Arial" w:cs="Arial"/>
          <w:szCs w:val="24"/>
        </w:rPr>
      </w:pPr>
    </w:p>
    <w:sectPr w:rsidR="004409C9" w:rsidRPr="00BD59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2BB8E" w14:textId="77777777" w:rsidR="00AF7D0B" w:rsidRDefault="00AF7D0B" w:rsidP="009054E9">
      <w:r>
        <w:separator/>
      </w:r>
    </w:p>
  </w:endnote>
  <w:endnote w:type="continuationSeparator" w:id="0">
    <w:p w14:paraId="10FCA041" w14:textId="77777777" w:rsidR="00AF7D0B" w:rsidRDefault="00AF7D0B" w:rsidP="00905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CFAFA" w14:textId="77777777" w:rsidR="00AF7D0B" w:rsidRDefault="00AF7D0B" w:rsidP="009054E9">
      <w:r>
        <w:separator/>
      </w:r>
    </w:p>
  </w:footnote>
  <w:footnote w:type="continuationSeparator" w:id="0">
    <w:p w14:paraId="6A677B0A" w14:textId="77777777" w:rsidR="00AF7D0B" w:rsidRDefault="00AF7D0B" w:rsidP="00905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2NDewNDUzNzI1MbdU0lEKTi0uzszPAykwrQUAM0CdRiwAAAA="/>
  </w:docVars>
  <w:rsids>
    <w:rsidRoot w:val="009054E9"/>
    <w:rsid w:val="00015C99"/>
    <w:rsid w:val="000226BA"/>
    <w:rsid w:val="00037D21"/>
    <w:rsid w:val="000705FD"/>
    <w:rsid w:val="0007271D"/>
    <w:rsid w:val="00075723"/>
    <w:rsid w:val="000951D2"/>
    <w:rsid w:val="000A6763"/>
    <w:rsid w:val="000D59A7"/>
    <w:rsid w:val="000D6DBB"/>
    <w:rsid w:val="000E0A08"/>
    <w:rsid w:val="000F41F2"/>
    <w:rsid w:val="000F4F5A"/>
    <w:rsid w:val="000F5FA2"/>
    <w:rsid w:val="0010096F"/>
    <w:rsid w:val="00104D07"/>
    <w:rsid w:val="001B4902"/>
    <w:rsid w:val="001D17BC"/>
    <w:rsid w:val="00220CD8"/>
    <w:rsid w:val="00265D8B"/>
    <w:rsid w:val="00265F24"/>
    <w:rsid w:val="002709F1"/>
    <w:rsid w:val="00285271"/>
    <w:rsid w:val="002A0516"/>
    <w:rsid w:val="002B3229"/>
    <w:rsid w:val="002D6F87"/>
    <w:rsid w:val="002D724C"/>
    <w:rsid w:val="002E2F80"/>
    <w:rsid w:val="002F1621"/>
    <w:rsid w:val="002F1B9C"/>
    <w:rsid w:val="00310C0D"/>
    <w:rsid w:val="00317027"/>
    <w:rsid w:val="003174C8"/>
    <w:rsid w:val="00317DA2"/>
    <w:rsid w:val="00344A07"/>
    <w:rsid w:val="00344A17"/>
    <w:rsid w:val="003609F6"/>
    <w:rsid w:val="00365F97"/>
    <w:rsid w:val="003664A6"/>
    <w:rsid w:val="0039464C"/>
    <w:rsid w:val="003A26A8"/>
    <w:rsid w:val="003D16A1"/>
    <w:rsid w:val="003E0B26"/>
    <w:rsid w:val="00415140"/>
    <w:rsid w:val="004213B7"/>
    <w:rsid w:val="00430797"/>
    <w:rsid w:val="00435FE7"/>
    <w:rsid w:val="004409C9"/>
    <w:rsid w:val="00441538"/>
    <w:rsid w:val="00441DB1"/>
    <w:rsid w:val="00481764"/>
    <w:rsid w:val="004A7F8A"/>
    <w:rsid w:val="004B2064"/>
    <w:rsid w:val="004D0D19"/>
    <w:rsid w:val="004E0C17"/>
    <w:rsid w:val="004F19FB"/>
    <w:rsid w:val="00504BFD"/>
    <w:rsid w:val="00506C03"/>
    <w:rsid w:val="005267E4"/>
    <w:rsid w:val="005479B9"/>
    <w:rsid w:val="0055075B"/>
    <w:rsid w:val="00555A53"/>
    <w:rsid w:val="00560D65"/>
    <w:rsid w:val="005613CB"/>
    <w:rsid w:val="00565AA3"/>
    <w:rsid w:val="005A3946"/>
    <w:rsid w:val="005A40E4"/>
    <w:rsid w:val="005C08DD"/>
    <w:rsid w:val="005D46B9"/>
    <w:rsid w:val="005E16CD"/>
    <w:rsid w:val="00603A27"/>
    <w:rsid w:val="00605632"/>
    <w:rsid w:val="00617872"/>
    <w:rsid w:val="00655C32"/>
    <w:rsid w:val="00687339"/>
    <w:rsid w:val="006912D9"/>
    <w:rsid w:val="006A61EB"/>
    <w:rsid w:val="006B41C3"/>
    <w:rsid w:val="006E30DE"/>
    <w:rsid w:val="006E75EF"/>
    <w:rsid w:val="00700B0A"/>
    <w:rsid w:val="00712238"/>
    <w:rsid w:val="00724CE1"/>
    <w:rsid w:val="007333C9"/>
    <w:rsid w:val="00745F01"/>
    <w:rsid w:val="00754674"/>
    <w:rsid w:val="007701AC"/>
    <w:rsid w:val="00773D67"/>
    <w:rsid w:val="007B1A8C"/>
    <w:rsid w:val="007E624B"/>
    <w:rsid w:val="00816A40"/>
    <w:rsid w:val="00820318"/>
    <w:rsid w:val="00820A71"/>
    <w:rsid w:val="008211A3"/>
    <w:rsid w:val="008319F8"/>
    <w:rsid w:val="008334A8"/>
    <w:rsid w:val="00853B2B"/>
    <w:rsid w:val="00860CBB"/>
    <w:rsid w:val="00863AEA"/>
    <w:rsid w:val="008A4A19"/>
    <w:rsid w:val="008D4C06"/>
    <w:rsid w:val="008D718D"/>
    <w:rsid w:val="009054E9"/>
    <w:rsid w:val="009555DA"/>
    <w:rsid w:val="00961F8D"/>
    <w:rsid w:val="00991A73"/>
    <w:rsid w:val="009C2F1E"/>
    <w:rsid w:val="009F4428"/>
    <w:rsid w:val="00A16575"/>
    <w:rsid w:val="00A3607E"/>
    <w:rsid w:val="00A819EB"/>
    <w:rsid w:val="00AA0EEA"/>
    <w:rsid w:val="00AA396F"/>
    <w:rsid w:val="00AB0F6C"/>
    <w:rsid w:val="00AB1277"/>
    <w:rsid w:val="00AE4E71"/>
    <w:rsid w:val="00AF131C"/>
    <w:rsid w:val="00AF7D0B"/>
    <w:rsid w:val="00B1586C"/>
    <w:rsid w:val="00B235D1"/>
    <w:rsid w:val="00B276B0"/>
    <w:rsid w:val="00B55D85"/>
    <w:rsid w:val="00B83742"/>
    <w:rsid w:val="00BA22D9"/>
    <w:rsid w:val="00BA3D42"/>
    <w:rsid w:val="00BC7ED2"/>
    <w:rsid w:val="00BD5978"/>
    <w:rsid w:val="00BD5C28"/>
    <w:rsid w:val="00BE66E2"/>
    <w:rsid w:val="00BF444B"/>
    <w:rsid w:val="00C12D27"/>
    <w:rsid w:val="00C12FB3"/>
    <w:rsid w:val="00C339DB"/>
    <w:rsid w:val="00C5163F"/>
    <w:rsid w:val="00C53782"/>
    <w:rsid w:val="00C56915"/>
    <w:rsid w:val="00C87BF7"/>
    <w:rsid w:val="00CB6DB4"/>
    <w:rsid w:val="00CC493F"/>
    <w:rsid w:val="00CF7F07"/>
    <w:rsid w:val="00D07119"/>
    <w:rsid w:val="00D46865"/>
    <w:rsid w:val="00D506C5"/>
    <w:rsid w:val="00D630B9"/>
    <w:rsid w:val="00D753F7"/>
    <w:rsid w:val="00D95773"/>
    <w:rsid w:val="00DA4162"/>
    <w:rsid w:val="00DA42FA"/>
    <w:rsid w:val="00DA7CC1"/>
    <w:rsid w:val="00E26321"/>
    <w:rsid w:val="00E32289"/>
    <w:rsid w:val="00E55491"/>
    <w:rsid w:val="00E607FC"/>
    <w:rsid w:val="00E71CBB"/>
    <w:rsid w:val="00E86936"/>
    <w:rsid w:val="00E87630"/>
    <w:rsid w:val="00E9408C"/>
    <w:rsid w:val="00EA79BC"/>
    <w:rsid w:val="00EB0EC1"/>
    <w:rsid w:val="00EC4326"/>
    <w:rsid w:val="00EE59BA"/>
    <w:rsid w:val="00EF79AE"/>
    <w:rsid w:val="00F51B53"/>
    <w:rsid w:val="00F66934"/>
    <w:rsid w:val="00F86875"/>
    <w:rsid w:val="00FA6986"/>
    <w:rsid w:val="00FB2CD0"/>
    <w:rsid w:val="00FC5307"/>
    <w:rsid w:val="00FF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6684A"/>
  <w15:chartTrackingRefBased/>
  <w15:docId w15:val="{E152A089-3985-1B45-9AAF-58322071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54E9"/>
    <w:pPr>
      <w:widowControl w:val="0"/>
      <w:spacing w:after="0" w:line="240" w:lineRule="auto"/>
      <w:jc w:val="both"/>
    </w:pPr>
    <w:rPr>
      <w:rFonts w:eastAsia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4E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4E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4E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4E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4E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4E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4E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4E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4E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4E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905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4E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905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4E9"/>
    <w:pPr>
      <w:widowControl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905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4E9"/>
    <w:pPr>
      <w:widowControl/>
      <w:spacing w:after="160" w:line="278" w:lineRule="auto"/>
      <w:ind w:left="720"/>
      <w:contextualSpacing/>
      <w:jc w:val="left"/>
    </w:pPr>
    <w:rPr>
      <w:rFonts w:eastAsiaTheme="minorEastAsia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905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4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4E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054E9"/>
    <w:pPr>
      <w:widowControl w:val="0"/>
      <w:spacing w:after="0" w:line="240" w:lineRule="auto"/>
      <w:jc w:val="both"/>
    </w:pPr>
    <w:rPr>
      <w:rFonts w:eastAsia="Times New Roman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054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4E9"/>
    <w:rPr>
      <w:rFonts w:eastAsia="Times New Roman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054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4E9"/>
    <w:rPr>
      <w:rFonts w:eastAsia="Times New Roman"/>
      <w:szCs w:val="22"/>
      <w:lang w:val="en-US" w:eastAsia="zh-CN"/>
    </w:rPr>
  </w:style>
  <w:style w:type="table" w:styleId="TableGrid">
    <w:name w:val="Table Grid"/>
    <w:basedOn w:val="TableNormal"/>
    <w:uiPriority w:val="39"/>
    <w:rsid w:val="00FA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HSU</dc:creator>
  <cp:keywords/>
  <dc:description/>
  <cp:lastModifiedBy>Ray HSU</cp:lastModifiedBy>
  <cp:revision>30</cp:revision>
  <dcterms:created xsi:type="dcterms:W3CDTF">2024-12-22T16:16:00Z</dcterms:created>
  <dcterms:modified xsi:type="dcterms:W3CDTF">2025-06-02T10:17:00Z</dcterms:modified>
</cp:coreProperties>
</file>